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3EA19" w14:textId="35B561BA" w:rsidR="00001A4E" w:rsidRPr="002B0E9F" w:rsidRDefault="002B0E9F" w:rsidP="002B0E9F">
      <w:pPr>
        <w:spacing w:line="480" w:lineRule="auto"/>
        <w:jc w:val="center"/>
        <w:rPr>
          <w:rFonts w:ascii="Times New Roman" w:eastAsia="宋体" w:hAnsi="Times New Roman" w:cs="Times New Roman"/>
          <w:lang w:eastAsia="zh-CN"/>
        </w:rPr>
      </w:pPr>
      <w:r w:rsidRPr="009C7E0A">
        <w:rPr>
          <w:rFonts w:ascii="Times New Roman" w:eastAsia="宋体" w:hAnsi="Times New Roman" w:cs="Times New Roman"/>
          <w:b/>
          <w:bCs/>
          <w:lang w:eastAsia="zh-CN"/>
        </w:rPr>
        <w:t>Table S</w:t>
      </w:r>
      <w:r>
        <w:rPr>
          <w:rFonts w:ascii="Times New Roman" w:eastAsia="宋体" w:hAnsi="Times New Roman" w:cs="Times New Roman" w:hint="eastAsia"/>
          <w:b/>
          <w:bCs/>
          <w:lang w:eastAsia="zh-CN"/>
        </w:rPr>
        <w:t>5</w:t>
      </w:r>
      <w:r w:rsidR="00892BD2">
        <w:rPr>
          <w:rFonts w:ascii="Times New Roman" w:eastAsia="宋体" w:hAnsi="Times New Roman" w:cs="Times New Roman" w:hint="eastAsia"/>
          <w:b/>
          <w:bCs/>
          <w:lang w:eastAsia="zh-CN"/>
        </w:rPr>
        <w:t>：</w:t>
      </w:r>
      <w:r w:rsidRPr="009C7E0A">
        <w:rPr>
          <w:rFonts w:ascii="Times New Roman" w:eastAsia="宋体" w:hAnsi="Times New Roman" w:cs="Times New Roman"/>
          <w:lang w:eastAsia="zh-CN"/>
        </w:rPr>
        <w:t xml:space="preserve"> </w:t>
      </w:r>
      <w:r w:rsidRPr="002B0E9F">
        <w:rPr>
          <w:rFonts w:ascii="Times New Roman" w:eastAsia="宋体" w:hAnsi="Times New Roman" w:cs="Times New Roman"/>
          <w:lang w:eastAsia="zh-CN"/>
        </w:rPr>
        <w:t>Baseline Characteristics of High- and Low-PYCR1 Expression Subgroup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629"/>
        <w:gridCol w:w="2156"/>
        <w:gridCol w:w="2095"/>
        <w:gridCol w:w="1269"/>
        <w:gridCol w:w="1091"/>
      </w:tblGrid>
      <w:tr w:rsidR="00001A4E" w14:paraId="473002F2" w14:textId="77777777" w:rsidTr="00A9118C">
        <w:trPr>
          <w:cantSplit/>
          <w:tblHeader/>
          <w:jc w:val="center"/>
        </w:trPr>
        <w:tc>
          <w:tcPr>
            <w:tcW w:w="16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89D06" w14:textId="2EC12DFD" w:rsidR="00001A4E" w:rsidRPr="007215D3" w:rsidRDefault="00A9118C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Clinical parameters</w:t>
            </w:r>
          </w:p>
        </w:tc>
        <w:tc>
          <w:tcPr>
            <w:tcW w:w="215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C9DC9" w14:textId="1B25DCB0" w:rsidR="00001A4E" w:rsidRPr="00A9118C" w:rsidRDefault="000F1A6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High-PYCR1</w:t>
            </w: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n=95)</w:t>
            </w:r>
          </w:p>
        </w:tc>
        <w:tc>
          <w:tcPr>
            <w:tcW w:w="209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E011C" w14:textId="77B0495D" w:rsidR="00001A4E" w:rsidRPr="00A9118C" w:rsidRDefault="000F1A68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Low-PYCR1</w:t>
            </w: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(n=96)</w:t>
            </w:r>
          </w:p>
        </w:tc>
        <w:tc>
          <w:tcPr>
            <w:tcW w:w="126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D67E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statistic</w:t>
            </w:r>
          </w:p>
        </w:tc>
        <w:tc>
          <w:tcPr>
            <w:tcW w:w="109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74BB4" w14:textId="3E2D5D87" w:rsidR="00001A4E" w:rsidRPr="000F1A68" w:rsidRDefault="00000000">
            <w:pPr>
              <w:spacing w:before="100" w:after="100"/>
              <w:ind w:left="100" w:right="100"/>
              <w:jc w:val="right"/>
              <w:rPr>
                <w:rFonts w:ascii="Times New Roman" w:eastAsia="宋体" w:hAnsi="Times New Roman" w:cs="Times New Roman"/>
                <w:sz w:val="22"/>
                <w:szCs w:val="22"/>
                <w:lang w:eastAsia="zh-CN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p</w:t>
            </w:r>
            <w:r w:rsidR="000F1A6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  <w:lang w:eastAsia="zh-CN"/>
              </w:rPr>
              <w:t>-value</w:t>
            </w:r>
          </w:p>
        </w:tc>
      </w:tr>
      <w:tr w:rsidR="00001A4E" w14:paraId="1675805F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DCD7E" w14:textId="77777777" w:rsidR="00001A4E" w:rsidRPr="007215D3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0A81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CC563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4E97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.062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CD8C9" w14:textId="77777777" w:rsidR="00001A4E" w:rsidRPr="00A9118C" w:rsidRDefault="00000000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151</w:t>
            </w:r>
          </w:p>
        </w:tc>
      </w:tr>
      <w:tr w:rsidR="00001A4E" w14:paraId="41112DB4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A7ED3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≤65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034F9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0 (73.68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D29E0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9 (82.29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C1BB1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1A50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7237A504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32689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</w:t>
            </w:r>
            <w:r w:rsidRPr="00A9118C">
              <w:rPr>
                <w:rFonts w:ascii="宋体" w:eastAsia="宋体" w:hAnsi="宋体" w:cs="宋体" w:hint="eastAsia"/>
                <w:color w:val="000000"/>
                <w:sz w:val="22"/>
                <w:szCs w:val="22"/>
              </w:rPr>
              <w:t>＞</w:t>
            </w: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45F0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5 (26.32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9DECE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17.71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55DC7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6612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469781A7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27A8B" w14:textId="77777777" w:rsidR="00001A4E" w:rsidRPr="007215D3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Stage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41C82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6844A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DD54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3986" w14:textId="77777777" w:rsidR="00001A4E" w:rsidRPr="00A9118C" w:rsidRDefault="00000000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930</w:t>
            </w:r>
          </w:p>
        </w:tc>
      </w:tr>
      <w:tr w:rsidR="00001A4E" w14:paraId="4AFA3C9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5BCF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E66D5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13.68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C7D3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5 (15.62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DF0AC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6DC9C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7883A8A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43B1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867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 (68.42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BFF9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 (67.71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4A27F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AE9AE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49DEDA5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AE756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II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9BD0F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12.63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DB2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4 (14.58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B79E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B0EAC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75D250A4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019F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IV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6F074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354C1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735F2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D69D7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4D2A3219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A73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Stage X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83B75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5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B3BE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81BA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E803C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168363A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0BAAD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Unknown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677A1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8543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F3FB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6BAA7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0F30385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39081" w14:textId="77777777" w:rsidR="00001A4E" w:rsidRPr="007215D3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T.Stage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8898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3FFFD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85C6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8AFE2" w14:textId="77777777" w:rsidR="00001A4E" w:rsidRPr="00A9118C" w:rsidRDefault="00000000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787</w:t>
            </w:r>
          </w:p>
        </w:tc>
      </w:tr>
      <w:tr w:rsidR="00001A4E" w14:paraId="238903A1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EF14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BBC37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1 (22.11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04806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 (20.83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7D0F0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78152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4F99EE25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CECF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2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C73E9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 (67.37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F78ED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2 (64.58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03FE6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03A4F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032C4487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1EE9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3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BC976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7.37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C983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11.46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79853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B59AE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6FC4DEBB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D9A20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4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A87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21B8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 (3.12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7B1C8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C4377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4AB8568F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961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TX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8727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5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CCF73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F1E6E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F4FE2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23E21FC5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D9467" w14:textId="77777777" w:rsidR="00001A4E" w:rsidRPr="007215D3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N.Stage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2EED5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16327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5C016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.147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6DB90" w14:textId="77777777" w:rsidR="00001A4E" w:rsidRPr="00A9118C" w:rsidRDefault="00000000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370</w:t>
            </w:r>
          </w:p>
        </w:tc>
      </w:tr>
      <w:tr w:rsidR="00001A4E" w14:paraId="4DD8627D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9972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0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14D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8 (61.05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1CCED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 (67.71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A938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B9AA4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3F9D8E5B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7383F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6C68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4 (25.26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C890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2 (22.92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CBAE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2D25F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0367BE65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B1F0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2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27E47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8.42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0333C0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8.33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50AF0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9040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23DF8DEF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E5AF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N3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B3EDF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 (5.26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B1C0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AEA32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732AB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3EDB3DDC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4CC0F" w14:textId="77777777" w:rsidR="00001A4E" w:rsidRPr="007215D3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215D3">
              <w:rPr>
                <w:rFonts w:ascii="Times New Roman" w:eastAsia="DejaVu Sans" w:hAnsi="Times New Roman" w:cs="Times New Roman"/>
                <w:b/>
                <w:bCs/>
                <w:color w:val="000000"/>
                <w:sz w:val="22"/>
                <w:szCs w:val="22"/>
              </w:rPr>
              <w:t>M.Stage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54B2C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183CB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9CE0C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125</w:t>
            </w: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29142" w14:textId="77777777" w:rsidR="00001A4E" w:rsidRPr="00A9118C" w:rsidRDefault="00000000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.570</w:t>
            </w:r>
          </w:p>
        </w:tc>
      </w:tr>
      <w:tr w:rsidR="00001A4E" w14:paraId="198FA414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0F331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0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E899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7 (81.05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0A01A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3 (86.46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1AB4E1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9CE64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3053B7C4" w14:textId="77777777" w:rsidTr="00A9118C">
        <w:trPr>
          <w:cantSplit/>
          <w:jc w:val="center"/>
        </w:trPr>
        <w:tc>
          <w:tcPr>
            <w:tcW w:w="16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64D43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1</w:t>
            </w:r>
          </w:p>
        </w:tc>
        <w:tc>
          <w:tcPr>
            <w:tcW w:w="21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1ECD72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2.11%)</w:t>
            </w:r>
          </w:p>
        </w:tc>
        <w:tc>
          <w:tcPr>
            <w:tcW w:w="2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C5A8B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04%)</w:t>
            </w:r>
          </w:p>
        </w:tc>
        <w:tc>
          <w:tcPr>
            <w:tcW w:w="1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A4EF4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3B2EA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01A4E" w14:paraId="61D5EC52" w14:textId="77777777" w:rsidTr="00A9118C">
        <w:trPr>
          <w:cantSplit/>
          <w:jc w:val="center"/>
        </w:trPr>
        <w:tc>
          <w:tcPr>
            <w:tcW w:w="162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9E51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  MX</w:t>
            </w:r>
          </w:p>
        </w:tc>
        <w:tc>
          <w:tcPr>
            <w:tcW w:w="2156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F412D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6 (16.84%)</w:t>
            </w:r>
          </w:p>
        </w:tc>
        <w:tc>
          <w:tcPr>
            <w:tcW w:w="2095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41437" w14:textId="77777777" w:rsidR="00001A4E" w:rsidRPr="00A9118C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A9118C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12.5%)</w:t>
            </w:r>
          </w:p>
        </w:tc>
        <w:tc>
          <w:tcPr>
            <w:tcW w:w="1269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7D04" w14:textId="77777777" w:rsidR="00001A4E" w:rsidRPr="00A9118C" w:rsidRDefault="00001A4E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91" w:type="dxa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0BFAC" w14:textId="77777777" w:rsidR="00001A4E" w:rsidRPr="00A9118C" w:rsidRDefault="00001A4E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2CD739D" w14:textId="155F7D0D" w:rsidR="00001A4E" w:rsidRDefault="00001A4E">
      <w:pPr>
        <w:rPr>
          <w:lang w:eastAsia="zh-CN"/>
        </w:rPr>
      </w:pPr>
    </w:p>
    <w:sectPr w:rsidR="00001A4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FE1834" w14:textId="77777777" w:rsidR="005060D0" w:rsidRDefault="005060D0" w:rsidP="00A9118C">
      <w:r>
        <w:separator/>
      </w:r>
    </w:p>
  </w:endnote>
  <w:endnote w:type="continuationSeparator" w:id="0">
    <w:p w14:paraId="0A25A70B" w14:textId="77777777" w:rsidR="005060D0" w:rsidRDefault="005060D0" w:rsidP="00A91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96CD6B" w14:textId="77777777" w:rsidR="005060D0" w:rsidRDefault="005060D0" w:rsidP="00A9118C">
      <w:r>
        <w:separator/>
      </w:r>
    </w:p>
  </w:footnote>
  <w:footnote w:type="continuationSeparator" w:id="0">
    <w:p w14:paraId="3AF1FB48" w14:textId="77777777" w:rsidR="005060D0" w:rsidRDefault="005060D0" w:rsidP="00A911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77139682">
    <w:abstractNumId w:val="1"/>
  </w:num>
  <w:num w:numId="2" w16cid:durableId="1705785283">
    <w:abstractNumId w:val="2"/>
  </w:num>
  <w:num w:numId="3" w16cid:durableId="12333494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9D"/>
    <w:rsid w:val="00001A4E"/>
    <w:rsid w:val="00036527"/>
    <w:rsid w:val="00073835"/>
    <w:rsid w:val="000B3624"/>
    <w:rsid w:val="000F1A68"/>
    <w:rsid w:val="001379FE"/>
    <w:rsid w:val="001C0A13"/>
    <w:rsid w:val="001C4361"/>
    <w:rsid w:val="001D75AB"/>
    <w:rsid w:val="002951A7"/>
    <w:rsid w:val="002B0E9F"/>
    <w:rsid w:val="0035500D"/>
    <w:rsid w:val="00362E65"/>
    <w:rsid w:val="004158F9"/>
    <w:rsid w:val="00457CF1"/>
    <w:rsid w:val="005060D0"/>
    <w:rsid w:val="005925FC"/>
    <w:rsid w:val="00666548"/>
    <w:rsid w:val="006C40B8"/>
    <w:rsid w:val="007215D3"/>
    <w:rsid w:val="00747CCE"/>
    <w:rsid w:val="007B3E96"/>
    <w:rsid w:val="00892BD2"/>
    <w:rsid w:val="008F1F48"/>
    <w:rsid w:val="00901463"/>
    <w:rsid w:val="00946CB3"/>
    <w:rsid w:val="00A07E6A"/>
    <w:rsid w:val="00A9118C"/>
    <w:rsid w:val="00AE18EF"/>
    <w:rsid w:val="00AE1BDD"/>
    <w:rsid w:val="00B3547C"/>
    <w:rsid w:val="00B4379D"/>
    <w:rsid w:val="00B873CA"/>
    <w:rsid w:val="00C27329"/>
    <w:rsid w:val="00C31EEB"/>
    <w:rsid w:val="00DB434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DB5D793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A911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9118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9118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911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6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6</Words>
  <Characters>802</Characters>
  <Application>Microsoft Office Word</Application>
  <DocSecurity>0</DocSecurity>
  <Lines>114</Lines>
  <Paragraphs>1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楠 黄</dc:creator>
  <cp:keywords/>
  <dc:description/>
  <cp:lastModifiedBy>佳楠 黄</cp:lastModifiedBy>
  <cp:revision>7</cp:revision>
  <dcterms:created xsi:type="dcterms:W3CDTF">2025-03-17T12:41:00Z</dcterms:created>
  <dcterms:modified xsi:type="dcterms:W3CDTF">2025-04-04T03:18:00Z</dcterms:modified>
  <cp:category/>
</cp:coreProperties>
</file>